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218F1" w14:textId="538F6DFF" w:rsidR="00DD23EE" w:rsidRPr="00AE1B95" w:rsidRDefault="00AE1B95" w:rsidP="00AE1B9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E1B95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S1</w:t>
      </w:r>
      <w:r w:rsidRPr="00AE1B95">
        <w:rPr>
          <w:rFonts w:ascii="Times New Roman" w:hAnsi="Times New Roman" w:cs="Times New Roman"/>
          <w:color w:val="000000" w:themeColor="text1"/>
          <w:sz w:val="24"/>
        </w:rPr>
        <w:t xml:space="preserve"> Baseline characteristics of the 153 esophageal squamous cell carcinoma patien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4"/>
        <w:gridCol w:w="2073"/>
      </w:tblGrid>
      <w:tr w:rsidR="00AE1B95" w:rsidRPr="00AE1B95" w14:paraId="5BE1B74F" w14:textId="77777777" w:rsidTr="00AE1B95">
        <w:tc>
          <w:tcPr>
            <w:tcW w:w="4164" w:type="dxa"/>
            <w:tcBorders>
              <w:top w:val="single" w:sz="12" w:space="0" w:color="auto"/>
              <w:bottom w:val="single" w:sz="6" w:space="0" w:color="auto"/>
            </w:tcBorders>
          </w:tcPr>
          <w:p w14:paraId="37E3D24F" w14:textId="64DF0AF2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haracteristics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6" w:space="0" w:color="auto"/>
            </w:tcBorders>
          </w:tcPr>
          <w:p w14:paraId="3A07E4CF" w14:textId="1BC16A6A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lue, n (%)</w:t>
            </w:r>
          </w:p>
        </w:tc>
      </w:tr>
      <w:tr w:rsidR="00AE1B95" w:rsidRPr="00AE1B95" w14:paraId="3AB16681" w14:textId="77777777" w:rsidTr="00AE1B95">
        <w:tc>
          <w:tcPr>
            <w:tcW w:w="4164" w:type="dxa"/>
            <w:tcBorders>
              <w:top w:val="single" w:sz="6" w:space="0" w:color="auto"/>
            </w:tcBorders>
          </w:tcPr>
          <w:p w14:paraId="7D4230EE" w14:textId="6123F572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Sex</w:t>
            </w:r>
          </w:p>
        </w:tc>
        <w:tc>
          <w:tcPr>
            <w:tcW w:w="2073" w:type="dxa"/>
            <w:tcBorders>
              <w:top w:val="single" w:sz="6" w:space="0" w:color="auto"/>
            </w:tcBorders>
          </w:tcPr>
          <w:p w14:paraId="6F5C157E" w14:textId="77777777" w:rsidR="00DD23EE" w:rsidRPr="00AE1B95" w:rsidRDefault="00DD23EE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1B95" w:rsidRPr="00AE1B95" w14:paraId="5F057752" w14:textId="77777777" w:rsidTr="00AE1B95">
        <w:tc>
          <w:tcPr>
            <w:tcW w:w="4164" w:type="dxa"/>
          </w:tcPr>
          <w:p w14:paraId="42B633B6" w14:textId="06DF6D80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2073" w:type="dxa"/>
          </w:tcPr>
          <w:p w14:paraId="62EAA694" w14:textId="5AF352EF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74(48.3)</w:t>
            </w:r>
          </w:p>
        </w:tc>
      </w:tr>
      <w:tr w:rsidR="00AE1B95" w:rsidRPr="00AE1B95" w14:paraId="7B0EFAF2" w14:textId="77777777" w:rsidTr="00AE1B95">
        <w:tc>
          <w:tcPr>
            <w:tcW w:w="4164" w:type="dxa"/>
          </w:tcPr>
          <w:p w14:paraId="6FBF72C8" w14:textId="7151BC28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Male</w:t>
            </w:r>
          </w:p>
        </w:tc>
        <w:tc>
          <w:tcPr>
            <w:tcW w:w="2073" w:type="dxa"/>
          </w:tcPr>
          <w:p w14:paraId="1EA35560" w14:textId="57A20148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79(51.6)</w:t>
            </w:r>
          </w:p>
        </w:tc>
      </w:tr>
      <w:tr w:rsidR="00AE1B95" w:rsidRPr="00AE1B95" w14:paraId="243929D6" w14:textId="77777777" w:rsidTr="00AE1B95">
        <w:tc>
          <w:tcPr>
            <w:tcW w:w="4164" w:type="dxa"/>
          </w:tcPr>
          <w:p w14:paraId="08BE032A" w14:textId="1EBF933B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2073" w:type="dxa"/>
          </w:tcPr>
          <w:p w14:paraId="7C8C0F70" w14:textId="77777777" w:rsidR="00DD23EE" w:rsidRPr="00AE1B95" w:rsidRDefault="00DD23EE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1B95" w:rsidRPr="00AE1B95" w14:paraId="10B6D9F9" w14:textId="77777777" w:rsidTr="00AE1B95">
        <w:tc>
          <w:tcPr>
            <w:tcW w:w="4164" w:type="dxa"/>
          </w:tcPr>
          <w:p w14:paraId="4006AAD1" w14:textId="68336980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&gt;65</w:t>
            </w:r>
          </w:p>
        </w:tc>
        <w:tc>
          <w:tcPr>
            <w:tcW w:w="2073" w:type="dxa"/>
          </w:tcPr>
          <w:p w14:paraId="5AD3F6FB" w14:textId="560B0F08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88(57.5)</w:t>
            </w:r>
          </w:p>
        </w:tc>
      </w:tr>
      <w:tr w:rsidR="00AE1B95" w:rsidRPr="00AE1B95" w14:paraId="35CAC21A" w14:textId="77777777" w:rsidTr="00AE1B95">
        <w:tc>
          <w:tcPr>
            <w:tcW w:w="4164" w:type="dxa"/>
          </w:tcPr>
          <w:p w14:paraId="51D4D051" w14:textId="6F1850B2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≤65</w:t>
            </w:r>
          </w:p>
        </w:tc>
        <w:tc>
          <w:tcPr>
            <w:tcW w:w="2073" w:type="dxa"/>
          </w:tcPr>
          <w:p w14:paraId="6C48895E" w14:textId="34A62338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65(42.4)</w:t>
            </w:r>
          </w:p>
        </w:tc>
      </w:tr>
      <w:tr w:rsidR="00AE1B95" w:rsidRPr="00AE1B95" w14:paraId="66C713CE" w14:textId="77777777" w:rsidTr="00AE1B95">
        <w:tc>
          <w:tcPr>
            <w:tcW w:w="4164" w:type="dxa"/>
          </w:tcPr>
          <w:p w14:paraId="3E85291A" w14:textId="30D56573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Smoking</w:t>
            </w:r>
          </w:p>
        </w:tc>
        <w:tc>
          <w:tcPr>
            <w:tcW w:w="2073" w:type="dxa"/>
          </w:tcPr>
          <w:p w14:paraId="15869321" w14:textId="77777777" w:rsidR="00DD23EE" w:rsidRPr="00AE1B95" w:rsidRDefault="00DD23EE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1B95" w:rsidRPr="00AE1B95" w14:paraId="771925DE" w14:textId="77777777" w:rsidTr="00AE1B95">
        <w:tc>
          <w:tcPr>
            <w:tcW w:w="4164" w:type="dxa"/>
          </w:tcPr>
          <w:p w14:paraId="7E4FB63A" w14:textId="2A1C8F45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Yes</w:t>
            </w:r>
          </w:p>
        </w:tc>
        <w:tc>
          <w:tcPr>
            <w:tcW w:w="2073" w:type="dxa"/>
          </w:tcPr>
          <w:p w14:paraId="530EBA97" w14:textId="39AA393D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88(57.5)</w:t>
            </w:r>
          </w:p>
        </w:tc>
      </w:tr>
      <w:tr w:rsidR="00AE1B95" w:rsidRPr="00AE1B95" w14:paraId="5E7A8EF2" w14:textId="77777777" w:rsidTr="00AE1B95">
        <w:tc>
          <w:tcPr>
            <w:tcW w:w="4164" w:type="dxa"/>
          </w:tcPr>
          <w:p w14:paraId="1ACEAEE3" w14:textId="30966BDF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No</w:t>
            </w:r>
          </w:p>
        </w:tc>
        <w:tc>
          <w:tcPr>
            <w:tcW w:w="2073" w:type="dxa"/>
          </w:tcPr>
          <w:p w14:paraId="0617EA0C" w14:textId="5D75BEAC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65(42.4)</w:t>
            </w:r>
          </w:p>
        </w:tc>
      </w:tr>
      <w:tr w:rsidR="00AE1B95" w:rsidRPr="00AE1B95" w14:paraId="308DC844" w14:textId="77777777" w:rsidTr="00AE1B95">
        <w:tc>
          <w:tcPr>
            <w:tcW w:w="4164" w:type="dxa"/>
          </w:tcPr>
          <w:p w14:paraId="1ECAC9C9" w14:textId="47BB8BBE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Drinking</w:t>
            </w:r>
          </w:p>
        </w:tc>
        <w:tc>
          <w:tcPr>
            <w:tcW w:w="2073" w:type="dxa"/>
          </w:tcPr>
          <w:p w14:paraId="64ABDEC3" w14:textId="77777777" w:rsidR="00DD23EE" w:rsidRPr="00AE1B95" w:rsidRDefault="00DD23EE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1B95" w:rsidRPr="00AE1B95" w14:paraId="0EA4F12D" w14:textId="77777777" w:rsidTr="00AE1B95">
        <w:tc>
          <w:tcPr>
            <w:tcW w:w="4164" w:type="dxa"/>
          </w:tcPr>
          <w:p w14:paraId="4A48A1FC" w14:textId="1855BBCC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Yes</w:t>
            </w:r>
          </w:p>
        </w:tc>
        <w:tc>
          <w:tcPr>
            <w:tcW w:w="2073" w:type="dxa"/>
          </w:tcPr>
          <w:p w14:paraId="5F7B0CBF" w14:textId="5197DA3E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83(54.2)</w:t>
            </w:r>
          </w:p>
        </w:tc>
      </w:tr>
      <w:tr w:rsidR="00AE1B95" w:rsidRPr="00AE1B95" w14:paraId="2AF9915E" w14:textId="77777777" w:rsidTr="00AE1B95">
        <w:tc>
          <w:tcPr>
            <w:tcW w:w="4164" w:type="dxa"/>
          </w:tcPr>
          <w:p w14:paraId="68C51380" w14:textId="0EBF62F1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No</w:t>
            </w:r>
          </w:p>
        </w:tc>
        <w:tc>
          <w:tcPr>
            <w:tcW w:w="2073" w:type="dxa"/>
          </w:tcPr>
          <w:p w14:paraId="6B8A12A1" w14:textId="3B7B9A0A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70(45.7)</w:t>
            </w:r>
          </w:p>
        </w:tc>
      </w:tr>
      <w:tr w:rsidR="00AE1B95" w:rsidRPr="00AE1B95" w14:paraId="49CF5E6A" w14:textId="77777777" w:rsidTr="00AE1B95">
        <w:tc>
          <w:tcPr>
            <w:tcW w:w="4164" w:type="dxa"/>
          </w:tcPr>
          <w:p w14:paraId="434A85C3" w14:textId="69F601E3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Differentiation degree</w:t>
            </w:r>
          </w:p>
        </w:tc>
        <w:tc>
          <w:tcPr>
            <w:tcW w:w="2073" w:type="dxa"/>
          </w:tcPr>
          <w:p w14:paraId="1CFA4FAD" w14:textId="77777777" w:rsidR="00DD23EE" w:rsidRPr="00AE1B95" w:rsidRDefault="00DD23EE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1B95" w:rsidRPr="00AE1B95" w14:paraId="39DA123B" w14:textId="77777777" w:rsidTr="00AE1B95">
        <w:tc>
          <w:tcPr>
            <w:tcW w:w="4164" w:type="dxa"/>
          </w:tcPr>
          <w:p w14:paraId="3365D5AF" w14:textId="03C8450A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Well</w:t>
            </w:r>
          </w:p>
        </w:tc>
        <w:tc>
          <w:tcPr>
            <w:tcW w:w="2073" w:type="dxa"/>
          </w:tcPr>
          <w:p w14:paraId="64C377DC" w14:textId="5BA6D910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46(30.0)</w:t>
            </w:r>
          </w:p>
        </w:tc>
      </w:tr>
      <w:tr w:rsidR="00AE1B95" w:rsidRPr="00AE1B95" w14:paraId="6AE3B25C" w14:textId="77777777" w:rsidTr="00AE1B95">
        <w:tc>
          <w:tcPr>
            <w:tcW w:w="4164" w:type="dxa"/>
          </w:tcPr>
          <w:p w14:paraId="7DFA3D11" w14:textId="40AC0068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Middle</w:t>
            </w:r>
          </w:p>
        </w:tc>
        <w:tc>
          <w:tcPr>
            <w:tcW w:w="2073" w:type="dxa"/>
          </w:tcPr>
          <w:p w14:paraId="0405BB00" w14:textId="6EC2C6A8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44(28.7)</w:t>
            </w:r>
          </w:p>
        </w:tc>
      </w:tr>
      <w:tr w:rsidR="00AE1B95" w:rsidRPr="00AE1B95" w14:paraId="2154E2B7" w14:textId="77777777" w:rsidTr="00AE1B95">
        <w:tc>
          <w:tcPr>
            <w:tcW w:w="4164" w:type="dxa"/>
          </w:tcPr>
          <w:p w14:paraId="3C3E5893" w14:textId="1E9E2B7B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Poor</w:t>
            </w:r>
          </w:p>
        </w:tc>
        <w:tc>
          <w:tcPr>
            <w:tcW w:w="2073" w:type="dxa"/>
          </w:tcPr>
          <w:p w14:paraId="3ED8E1A2" w14:textId="78DBB962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63(41.1)</w:t>
            </w:r>
          </w:p>
        </w:tc>
      </w:tr>
      <w:tr w:rsidR="00AE1B95" w:rsidRPr="00AE1B95" w14:paraId="2BE3D5A5" w14:textId="77777777" w:rsidTr="00AE1B95">
        <w:tc>
          <w:tcPr>
            <w:tcW w:w="4164" w:type="dxa"/>
          </w:tcPr>
          <w:p w14:paraId="508A384F" w14:textId="3247F047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T stage</w:t>
            </w:r>
          </w:p>
        </w:tc>
        <w:tc>
          <w:tcPr>
            <w:tcW w:w="2073" w:type="dxa"/>
          </w:tcPr>
          <w:p w14:paraId="619F0085" w14:textId="77777777" w:rsidR="00DD23EE" w:rsidRPr="00AE1B95" w:rsidRDefault="00DD23EE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1B95" w:rsidRPr="00AE1B95" w14:paraId="509FC8E1" w14:textId="77777777" w:rsidTr="00AE1B95">
        <w:tc>
          <w:tcPr>
            <w:tcW w:w="4164" w:type="dxa"/>
          </w:tcPr>
          <w:p w14:paraId="5E87E0EC" w14:textId="148B212D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T1</w:t>
            </w:r>
          </w:p>
        </w:tc>
        <w:tc>
          <w:tcPr>
            <w:tcW w:w="2073" w:type="dxa"/>
          </w:tcPr>
          <w:p w14:paraId="1DCCB09A" w14:textId="4B88473B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17(11.1)</w:t>
            </w:r>
          </w:p>
        </w:tc>
      </w:tr>
      <w:tr w:rsidR="00AE1B95" w:rsidRPr="00AE1B95" w14:paraId="6F112FF4" w14:textId="77777777" w:rsidTr="00AE1B95">
        <w:tc>
          <w:tcPr>
            <w:tcW w:w="4164" w:type="dxa"/>
          </w:tcPr>
          <w:p w14:paraId="1CEA3DC7" w14:textId="0C2B0C4E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T2</w:t>
            </w:r>
          </w:p>
        </w:tc>
        <w:tc>
          <w:tcPr>
            <w:tcW w:w="2073" w:type="dxa"/>
          </w:tcPr>
          <w:p w14:paraId="6150AD32" w14:textId="5CF7ADFF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58(37.9)</w:t>
            </w:r>
          </w:p>
        </w:tc>
      </w:tr>
      <w:tr w:rsidR="00AE1B95" w:rsidRPr="00AE1B95" w14:paraId="317295C9" w14:textId="77777777" w:rsidTr="00AE1B95">
        <w:tc>
          <w:tcPr>
            <w:tcW w:w="4164" w:type="dxa"/>
          </w:tcPr>
          <w:p w14:paraId="016986DA" w14:textId="0212A742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T3</w:t>
            </w:r>
          </w:p>
        </w:tc>
        <w:tc>
          <w:tcPr>
            <w:tcW w:w="2073" w:type="dxa"/>
          </w:tcPr>
          <w:p w14:paraId="4866F931" w14:textId="49E42261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51(33.3)</w:t>
            </w:r>
          </w:p>
        </w:tc>
      </w:tr>
      <w:tr w:rsidR="00AE1B95" w:rsidRPr="00AE1B95" w14:paraId="6AC96873" w14:textId="77777777" w:rsidTr="00AE1B95">
        <w:tc>
          <w:tcPr>
            <w:tcW w:w="4164" w:type="dxa"/>
          </w:tcPr>
          <w:p w14:paraId="13E8FBD1" w14:textId="5204CFEC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T4</w:t>
            </w:r>
          </w:p>
        </w:tc>
        <w:tc>
          <w:tcPr>
            <w:tcW w:w="2073" w:type="dxa"/>
          </w:tcPr>
          <w:p w14:paraId="6C113273" w14:textId="08DA4A86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27(17.6)</w:t>
            </w:r>
          </w:p>
        </w:tc>
      </w:tr>
      <w:tr w:rsidR="00AE1B95" w:rsidRPr="00AE1B95" w14:paraId="02828812" w14:textId="77777777" w:rsidTr="00AE1B95">
        <w:tc>
          <w:tcPr>
            <w:tcW w:w="4164" w:type="dxa"/>
          </w:tcPr>
          <w:p w14:paraId="4BB8FB96" w14:textId="2710426D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N stage</w:t>
            </w:r>
          </w:p>
        </w:tc>
        <w:tc>
          <w:tcPr>
            <w:tcW w:w="2073" w:type="dxa"/>
          </w:tcPr>
          <w:p w14:paraId="1298946B" w14:textId="77777777" w:rsidR="00DD23EE" w:rsidRPr="00AE1B95" w:rsidRDefault="00DD23EE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1B95" w:rsidRPr="00AE1B95" w14:paraId="200EA13B" w14:textId="77777777" w:rsidTr="00AE1B95">
        <w:tc>
          <w:tcPr>
            <w:tcW w:w="4164" w:type="dxa"/>
          </w:tcPr>
          <w:p w14:paraId="64AABAAE" w14:textId="3383071F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  N0</w:t>
            </w:r>
          </w:p>
        </w:tc>
        <w:tc>
          <w:tcPr>
            <w:tcW w:w="2073" w:type="dxa"/>
          </w:tcPr>
          <w:p w14:paraId="04C8A27F" w14:textId="6D0FBE9F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59(38.5)</w:t>
            </w:r>
          </w:p>
        </w:tc>
      </w:tr>
      <w:tr w:rsidR="00AE1B95" w:rsidRPr="00AE1B95" w14:paraId="06F45F19" w14:textId="77777777" w:rsidTr="00AE1B95">
        <w:tc>
          <w:tcPr>
            <w:tcW w:w="4164" w:type="dxa"/>
          </w:tcPr>
          <w:p w14:paraId="6C4C05A9" w14:textId="6C95E361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N1-3</w:t>
            </w:r>
          </w:p>
        </w:tc>
        <w:tc>
          <w:tcPr>
            <w:tcW w:w="2073" w:type="dxa"/>
          </w:tcPr>
          <w:p w14:paraId="3B820B32" w14:textId="4E7C063F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94(61.5)</w:t>
            </w:r>
          </w:p>
        </w:tc>
      </w:tr>
      <w:tr w:rsidR="00AE1B95" w:rsidRPr="00AE1B95" w14:paraId="02F08C86" w14:textId="77777777" w:rsidTr="00AE1B95">
        <w:tc>
          <w:tcPr>
            <w:tcW w:w="4164" w:type="dxa"/>
          </w:tcPr>
          <w:p w14:paraId="67F10511" w14:textId="6D53CEFD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pTNM</w:t>
            </w:r>
            <w:proofErr w:type="spellEnd"/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</w:t>
            </w:r>
          </w:p>
        </w:tc>
        <w:tc>
          <w:tcPr>
            <w:tcW w:w="2073" w:type="dxa"/>
          </w:tcPr>
          <w:p w14:paraId="245C45DA" w14:textId="77777777" w:rsidR="00DD23EE" w:rsidRPr="00AE1B95" w:rsidRDefault="00DD23EE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1B95" w:rsidRPr="00AE1B95" w14:paraId="4CA67F07" w14:textId="77777777" w:rsidTr="00AE1B95">
        <w:tc>
          <w:tcPr>
            <w:tcW w:w="4164" w:type="dxa"/>
          </w:tcPr>
          <w:p w14:paraId="614B995D" w14:textId="6E7A8064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I</w:t>
            </w:r>
          </w:p>
        </w:tc>
        <w:tc>
          <w:tcPr>
            <w:tcW w:w="2073" w:type="dxa"/>
          </w:tcPr>
          <w:p w14:paraId="2C4776D4" w14:textId="4A5F5F5B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24(15.6)</w:t>
            </w:r>
          </w:p>
        </w:tc>
      </w:tr>
      <w:tr w:rsidR="00AE1B95" w:rsidRPr="00AE1B95" w14:paraId="731ED9C1" w14:textId="77777777" w:rsidTr="00AE1B95">
        <w:tc>
          <w:tcPr>
            <w:tcW w:w="4164" w:type="dxa"/>
          </w:tcPr>
          <w:p w14:paraId="2A640B7B" w14:textId="13E14DB5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II</w:t>
            </w:r>
          </w:p>
        </w:tc>
        <w:tc>
          <w:tcPr>
            <w:tcW w:w="2073" w:type="dxa"/>
          </w:tcPr>
          <w:p w14:paraId="5B1942A7" w14:textId="4A46DAF2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52(33.9)</w:t>
            </w:r>
          </w:p>
        </w:tc>
      </w:tr>
      <w:tr w:rsidR="00AE1B95" w:rsidRPr="00AE1B95" w14:paraId="40A7EE1D" w14:textId="77777777" w:rsidTr="00AE1B95">
        <w:tc>
          <w:tcPr>
            <w:tcW w:w="4164" w:type="dxa"/>
          </w:tcPr>
          <w:p w14:paraId="0194C032" w14:textId="0CB472DC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III</w:t>
            </w:r>
          </w:p>
        </w:tc>
        <w:tc>
          <w:tcPr>
            <w:tcW w:w="2073" w:type="dxa"/>
          </w:tcPr>
          <w:p w14:paraId="429DF40A" w14:textId="003D8F21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77(50.3)</w:t>
            </w:r>
          </w:p>
        </w:tc>
      </w:tr>
      <w:tr w:rsidR="00AE1B95" w:rsidRPr="00AE1B95" w14:paraId="322FC6AB" w14:textId="77777777" w:rsidTr="00AE1B95">
        <w:tc>
          <w:tcPr>
            <w:tcW w:w="4164" w:type="dxa"/>
          </w:tcPr>
          <w:p w14:paraId="0566A29C" w14:textId="638363AD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12-LOX expression</w:t>
            </w:r>
          </w:p>
        </w:tc>
        <w:tc>
          <w:tcPr>
            <w:tcW w:w="2073" w:type="dxa"/>
          </w:tcPr>
          <w:p w14:paraId="4D78E681" w14:textId="77777777" w:rsidR="00DD23EE" w:rsidRPr="00AE1B95" w:rsidRDefault="00DD23EE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1B95" w:rsidRPr="00AE1B95" w14:paraId="4B8A363C" w14:textId="77777777" w:rsidTr="00AE1B95">
        <w:tc>
          <w:tcPr>
            <w:tcW w:w="4164" w:type="dxa"/>
          </w:tcPr>
          <w:p w14:paraId="6DE565DC" w14:textId="3A5F2969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Low</w:t>
            </w:r>
          </w:p>
        </w:tc>
        <w:tc>
          <w:tcPr>
            <w:tcW w:w="2073" w:type="dxa"/>
          </w:tcPr>
          <w:p w14:paraId="14819DAA" w14:textId="5DF71B01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41(26.7)</w:t>
            </w:r>
          </w:p>
        </w:tc>
      </w:tr>
      <w:tr w:rsidR="00AE1B95" w:rsidRPr="00AE1B95" w14:paraId="4DB32AC6" w14:textId="77777777" w:rsidTr="00AE1B95">
        <w:tc>
          <w:tcPr>
            <w:tcW w:w="4164" w:type="dxa"/>
          </w:tcPr>
          <w:p w14:paraId="104F6D79" w14:textId="3A33735F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Over</w:t>
            </w:r>
          </w:p>
        </w:tc>
        <w:tc>
          <w:tcPr>
            <w:tcW w:w="2073" w:type="dxa"/>
          </w:tcPr>
          <w:p w14:paraId="52276DFB" w14:textId="720933D1" w:rsidR="00DD23EE" w:rsidRPr="00AE1B95" w:rsidRDefault="00AE1B95" w:rsidP="00AE1B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1B95">
              <w:rPr>
                <w:rFonts w:ascii="Times New Roman" w:hAnsi="Times New Roman" w:cs="Times New Roman"/>
                <w:color w:val="000000" w:themeColor="text1"/>
                <w:sz w:val="24"/>
              </w:rPr>
              <w:t>112(73.2)</w:t>
            </w:r>
          </w:p>
        </w:tc>
      </w:tr>
    </w:tbl>
    <w:p w14:paraId="64EC3A8D" w14:textId="56E0E3CC" w:rsidR="00DD23EE" w:rsidRPr="00AE1B95" w:rsidRDefault="00AE1B95" w:rsidP="00AE1B9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E1B95">
        <w:rPr>
          <w:rFonts w:ascii="Times New Roman" w:hAnsi="Times New Roman" w:cs="Times New Roman"/>
          <w:color w:val="000000" w:themeColor="text1"/>
          <w:sz w:val="24"/>
        </w:rPr>
        <w:t xml:space="preserve">N stage, lymph node metastasis; </w:t>
      </w:r>
      <w:proofErr w:type="spellStart"/>
      <w:r w:rsidRPr="00AE1B95">
        <w:rPr>
          <w:rFonts w:ascii="Times New Roman" w:hAnsi="Times New Roman" w:cs="Times New Roman"/>
          <w:color w:val="000000" w:themeColor="text1"/>
          <w:sz w:val="24"/>
        </w:rPr>
        <w:t>pTNM</w:t>
      </w:r>
      <w:proofErr w:type="spellEnd"/>
      <w:r w:rsidRPr="00AE1B95">
        <w:rPr>
          <w:rFonts w:ascii="Times New Roman" w:hAnsi="Times New Roman" w:cs="Times New Roman"/>
          <w:color w:val="000000" w:themeColor="text1"/>
          <w:sz w:val="24"/>
        </w:rPr>
        <w:t>, pathological TNM; T stage, invasion depth.</w:t>
      </w:r>
    </w:p>
    <w:sectPr w:rsidR="00DD23EE" w:rsidRPr="00AE1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BEF6F" w14:textId="77777777" w:rsidR="002348CC" w:rsidRDefault="002348CC" w:rsidP="007B35DD">
      <w:r>
        <w:separator/>
      </w:r>
    </w:p>
  </w:endnote>
  <w:endnote w:type="continuationSeparator" w:id="0">
    <w:p w14:paraId="33428977" w14:textId="77777777" w:rsidR="002348CC" w:rsidRDefault="002348CC" w:rsidP="007B3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397F9" w14:textId="77777777" w:rsidR="002348CC" w:rsidRDefault="002348CC" w:rsidP="007B35DD">
      <w:r>
        <w:separator/>
      </w:r>
    </w:p>
  </w:footnote>
  <w:footnote w:type="continuationSeparator" w:id="0">
    <w:p w14:paraId="004D9899" w14:textId="77777777" w:rsidR="002348CC" w:rsidRDefault="002348CC" w:rsidP="007B3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DBC2B9E"/>
    <w:rsid w:val="002348CC"/>
    <w:rsid w:val="003707E7"/>
    <w:rsid w:val="007B35DD"/>
    <w:rsid w:val="00AE1B95"/>
    <w:rsid w:val="00DD23EE"/>
    <w:rsid w:val="2DBC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08E411"/>
  <w15:docId w15:val="{27DF2C34-0568-4799-8E6F-1E1E294F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B3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B35D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B3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B35D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ish Sun </dc:creator>
  <cp:lastModifiedBy>曹云慧</cp:lastModifiedBy>
  <cp:revision>3</cp:revision>
  <dcterms:created xsi:type="dcterms:W3CDTF">2021-05-07T06:41:00Z</dcterms:created>
  <dcterms:modified xsi:type="dcterms:W3CDTF">2021-05-0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0079687B5764A80B69DAE5B106D78F3</vt:lpwstr>
  </property>
</Properties>
</file>